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B3020D9" w:rsidR="000035D5" w:rsidRDefault="000035D5">
                            <w:r>
                              <w:t xml:space="preserve">Reported on page number: </w:t>
                            </w:r>
                            <w:r w:rsidR="009C020C">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B3020D9" w:rsidR="000035D5" w:rsidRDefault="000035D5">
                      <w:r>
                        <w:t xml:space="preserve">Reported on page number: </w:t>
                      </w:r>
                      <w:r w:rsidR="009C020C">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DFBF91" w:rsidR="000035D5" w:rsidRDefault="000035D5" w:rsidP="000035D5">
                            <w:r>
                              <w:t xml:space="preserve">Reported on page number: </w:t>
                            </w:r>
                            <w:r w:rsidR="00B5681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7DFBF91" w:rsidR="000035D5" w:rsidRDefault="000035D5" w:rsidP="000035D5">
                      <w:r>
                        <w:t xml:space="preserve">Reported on page number: </w:t>
                      </w:r>
                      <w:r w:rsidR="00B5681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3F5227" w:rsidR="000035D5" w:rsidRDefault="002C52B0" w:rsidP="000035D5">
                            <w:r>
                              <w:t>Yes.</w:t>
                            </w:r>
                            <w:r w:rsidR="003F5A7A">
                              <w:t xml:space="preserve"> The following co-authors</w:t>
                            </w:r>
                            <w:r w:rsidR="0072109C">
                              <w:t xml:space="preserve"> </w:t>
                            </w:r>
                            <w:r w:rsidR="003F5A7A">
                              <w:t>are from Burkina Faso:</w:t>
                            </w:r>
                          </w:p>
                          <w:p w14:paraId="2A417DE7" w14:textId="61DE17AC" w:rsidR="0015550F" w:rsidRDefault="00470101" w:rsidP="000035D5">
                            <w:r>
                              <w:t xml:space="preserve">Pascal </w:t>
                            </w:r>
                            <w:proofErr w:type="spellStart"/>
                            <w:r>
                              <w:t>Zabré</w:t>
                            </w:r>
                            <w:proofErr w:type="spellEnd"/>
                          </w:p>
                          <w:p w14:paraId="203EFEFF" w14:textId="7A6A81EC" w:rsidR="00470101" w:rsidRDefault="00470101" w:rsidP="000035D5">
                            <w:r>
                              <w:t>Cheik H. Bagagn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53F5227" w:rsidR="000035D5" w:rsidRDefault="002C52B0" w:rsidP="000035D5">
                      <w:r>
                        <w:t>Yes.</w:t>
                      </w:r>
                      <w:r w:rsidR="003F5A7A">
                        <w:t xml:space="preserve"> The following co-authors</w:t>
                      </w:r>
                      <w:r w:rsidR="0072109C">
                        <w:t xml:space="preserve"> </w:t>
                      </w:r>
                      <w:r w:rsidR="003F5A7A">
                        <w:t>are from Burkina Faso:</w:t>
                      </w:r>
                    </w:p>
                    <w:p w14:paraId="2A417DE7" w14:textId="61DE17AC" w:rsidR="0015550F" w:rsidRDefault="00470101" w:rsidP="000035D5">
                      <w:r>
                        <w:t xml:space="preserve">Pascal </w:t>
                      </w:r>
                      <w:proofErr w:type="spellStart"/>
                      <w:r>
                        <w:t>Zabré</w:t>
                      </w:r>
                      <w:proofErr w:type="spellEnd"/>
                    </w:p>
                    <w:p w14:paraId="203EFEFF" w14:textId="7A6A81EC" w:rsidR="00470101" w:rsidRDefault="00470101" w:rsidP="000035D5">
                      <w:r>
                        <w:t>Cheik H. Bagagna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23591B" w:rsidR="000035D5" w:rsidRPr="006641D3" w:rsidRDefault="00334DC0" w:rsidP="000035D5">
                            <w:pPr>
                              <w:rPr>
                                <w:rFonts w:ascii="Segoe UI Symbol" w:eastAsia="Segoe UI Symbol" w:hAnsi="Segoe UI Symbol" w:hint="eastAsia"/>
                                <w:lang w:eastAsia="ja-JP"/>
                              </w:rPr>
                            </w:pPr>
                            <w:r>
                              <w:t>The study was conducted</w:t>
                            </w:r>
                            <w:r w:rsidR="009B11B4">
                              <w:t xml:space="preserve"> and managed in close collaboration with the Nouna </w:t>
                            </w:r>
                            <w:r w:rsidR="00D916AF">
                              <w:t>H</w:t>
                            </w:r>
                            <w:r w:rsidR="009F70EB">
                              <w:t xml:space="preserve">ealth </w:t>
                            </w:r>
                            <w:r w:rsidR="00D916AF">
                              <w:t>R</w:t>
                            </w:r>
                            <w:r w:rsidR="009B11B4">
                              <w:t xml:space="preserve">esearch </w:t>
                            </w:r>
                            <w:r w:rsidR="00D916AF">
                              <w:t>C</w:t>
                            </w:r>
                            <w:r w:rsidR="00B24159">
                              <w:t>enter</w:t>
                            </w:r>
                            <w:r w:rsidR="007C1431">
                              <w:t xml:space="preserve"> </w:t>
                            </w:r>
                            <w:r w:rsidR="005C4166">
                              <w:t xml:space="preserve">which is </w:t>
                            </w:r>
                            <w:r w:rsidR="007543F1">
                              <w:t>fully integrated in the organigram</w:t>
                            </w:r>
                            <w:r w:rsidR="00C95341">
                              <w:t xml:space="preserve"> of the ministry of health</w:t>
                            </w:r>
                            <w:r w:rsidR="00941AE6">
                              <w:t xml:space="preserve"> of Burkina Faso. </w:t>
                            </w:r>
                            <w:r w:rsidR="003E6CA6">
                              <w:t>The co-auth</w:t>
                            </w:r>
                            <w:r w:rsidR="00F33E82">
                              <w:t xml:space="preserve">ors on this study who are affiliated with this center are Burkinabe </w:t>
                            </w:r>
                            <w:r w:rsidR="0028272E">
                              <w:t>and have lived and worked in Nouna for a long time.</w:t>
                            </w:r>
                            <w:r w:rsidR="00DA1EEA">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023591B" w:rsidR="000035D5" w:rsidRPr="006641D3" w:rsidRDefault="00334DC0" w:rsidP="000035D5">
                      <w:pPr>
                        <w:rPr>
                          <w:rFonts w:ascii="Segoe UI Symbol" w:eastAsia="Segoe UI Symbol" w:hAnsi="Segoe UI Symbol" w:hint="eastAsia"/>
                          <w:lang w:eastAsia="ja-JP"/>
                        </w:rPr>
                      </w:pPr>
                      <w:r>
                        <w:t>The study was conducted</w:t>
                      </w:r>
                      <w:r w:rsidR="009B11B4">
                        <w:t xml:space="preserve"> and managed in close collaboration with the Nouna </w:t>
                      </w:r>
                      <w:r w:rsidR="00D916AF">
                        <w:t>H</w:t>
                      </w:r>
                      <w:r w:rsidR="009F70EB">
                        <w:t xml:space="preserve">ealth </w:t>
                      </w:r>
                      <w:r w:rsidR="00D916AF">
                        <w:t>R</w:t>
                      </w:r>
                      <w:r w:rsidR="009B11B4">
                        <w:t xml:space="preserve">esearch </w:t>
                      </w:r>
                      <w:r w:rsidR="00D916AF">
                        <w:t>C</w:t>
                      </w:r>
                      <w:r w:rsidR="00B24159">
                        <w:t>enter</w:t>
                      </w:r>
                      <w:r w:rsidR="007C1431">
                        <w:t xml:space="preserve"> </w:t>
                      </w:r>
                      <w:r w:rsidR="005C4166">
                        <w:t xml:space="preserve">which is </w:t>
                      </w:r>
                      <w:r w:rsidR="007543F1">
                        <w:t>fully integrated in the organigram</w:t>
                      </w:r>
                      <w:r w:rsidR="00C95341">
                        <w:t xml:space="preserve"> of the ministry of health</w:t>
                      </w:r>
                      <w:r w:rsidR="00941AE6">
                        <w:t xml:space="preserve"> of Burkina Faso. </w:t>
                      </w:r>
                      <w:r w:rsidR="003E6CA6">
                        <w:t>The co-auth</w:t>
                      </w:r>
                      <w:r w:rsidR="00F33E82">
                        <w:t xml:space="preserve">ors on this study who are affiliated with this center are Burkinabe </w:t>
                      </w:r>
                      <w:r w:rsidR="0028272E">
                        <w:t>and have lived and worked in Nouna for a long time.</w:t>
                      </w:r>
                      <w:r w:rsidR="00DA1EEA">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DFD195" w:rsidR="000035D5" w:rsidRDefault="004C0D4A" w:rsidP="000035D5">
                            <w:r>
                              <w:t xml:space="preserve">Meetings </w:t>
                            </w:r>
                            <w:r w:rsidR="00483FD4">
                              <w:t>are</w:t>
                            </w:r>
                            <w:r>
                              <w:t xml:space="preserve"> held regularly</w:t>
                            </w:r>
                            <w:r w:rsidR="00483FD4">
                              <w:t xml:space="preserve"> virtually </w:t>
                            </w:r>
                            <w:r>
                              <w:t>among the study team members including our Burkinabe partners who live and work in Nouna</w:t>
                            </w:r>
                            <w:r w:rsidR="00483FD4">
                              <w:t>.</w:t>
                            </w:r>
                            <w:r w:rsidR="00805453">
                              <w:t xml:space="preserve"> </w:t>
                            </w:r>
                            <w:r w:rsidR="00064F35">
                              <w:t xml:space="preserve">Our </w:t>
                            </w:r>
                            <w:r w:rsidR="00EA6FB1">
                              <w:t xml:space="preserve">co-authors from Nouna </w:t>
                            </w:r>
                            <w:r w:rsidR="00B63A7E">
                              <w:t xml:space="preserve">were and are still involved in every stage of the project providing input and insight </w:t>
                            </w:r>
                            <w:r w:rsidR="001F2BB8">
                              <w:t>on the aim of the study, the methodology</w:t>
                            </w:r>
                            <w:r w:rsidR="00692051">
                              <w:t>,</w:t>
                            </w:r>
                            <w:r w:rsidR="001F2BB8">
                              <w:t xml:space="preserve"> and the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EDFD195" w:rsidR="000035D5" w:rsidRDefault="004C0D4A" w:rsidP="000035D5">
                      <w:r>
                        <w:t xml:space="preserve">Meetings </w:t>
                      </w:r>
                      <w:r w:rsidR="00483FD4">
                        <w:t>are</w:t>
                      </w:r>
                      <w:r>
                        <w:t xml:space="preserve"> held regularly</w:t>
                      </w:r>
                      <w:r w:rsidR="00483FD4">
                        <w:t xml:space="preserve"> virtually </w:t>
                      </w:r>
                      <w:r>
                        <w:t>among the study team members including our Burkinabe partners who live and work in Nouna</w:t>
                      </w:r>
                      <w:r w:rsidR="00483FD4">
                        <w:t>.</w:t>
                      </w:r>
                      <w:r w:rsidR="00805453">
                        <w:t xml:space="preserve"> </w:t>
                      </w:r>
                      <w:r w:rsidR="00064F35">
                        <w:t xml:space="preserve">Our </w:t>
                      </w:r>
                      <w:r w:rsidR="00EA6FB1">
                        <w:t xml:space="preserve">co-authors from Nouna </w:t>
                      </w:r>
                      <w:r w:rsidR="00B63A7E">
                        <w:t xml:space="preserve">were and are still involved in every stage of the project providing input and insight </w:t>
                      </w:r>
                      <w:r w:rsidR="001F2BB8">
                        <w:t>on the aim of the study, the methodology</w:t>
                      </w:r>
                      <w:r w:rsidR="00692051">
                        <w:t>,</w:t>
                      </w:r>
                      <w:r w:rsidR="001F2BB8">
                        <w:t xml:space="preserve"> and the outcom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6052062" w:rsidR="000035D5" w:rsidRDefault="00074BBF" w:rsidP="000035D5">
                            <w:r>
                              <w:t xml:space="preserve">The data used for this study is </w:t>
                            </w:r>
                            <w:r w:rsidR="00597A66">
                              <w:t xml:space="preserve">derived from the health and demographic surveillance </w:t>
                            </w:r>
                            <w:r w:rsidR="0055218F">
                              <w:t>system</w:t>
                            </w:r>
                            <w:r w:rsidR="005A6AA0">
                              <w:t xml:space="preserve">. </w:t>
                            </w:r>
                            <w:r w:rsidR="002D4654">
                              <w:t xml:space="preserve">Informed </w:t>
                            </w:r>
                            <w:proofErr w:type="gramStart"/>
                            <w:r w:rsidR="002D4654">
                              <w:t>consent</w:t>
                            </w:r>
                            <w:proofErr w:type="gramEnd"/>
                            <w:r w:rsidR="002D4654">
                              <w:t xml:space="preserve"> </w:t>
                            </w:r>
                            <w:r w:rsidR="00B32ABE">
                              <w:t>were not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6052062" w:rsidR="000035D5" w:rsidRDefault="00074BBF" w:rsidP="000035D5">
                      <w:r>
                        <w:t xml:space="preserve">The data used for this study is </w:t>
                      </w:r>
                      <w:r w:rsidR="00597A66">
                        <w:t xml:space="preserve">derived from the health and demographic surveillance </w:t>
                      </w:r>
                      <w:r w:rsidR="0055218F">
                        <w:t>system</w:t>
                      </w:r>
                      <w:r w:rsidR="005A6AA0">
                        <w:t xml:space="preserve">. </w:t>
                      </w:r>
                      <w:r w:rsidR="002D4654">
                        <w:t xml:space="preserve">Informed </w:t>
                      </w:r>
                      <w:proofErr w:type="gramStart"/>
                      <w:r w:rsidR="002D4654">
                        <w:t>consent</w:t>
                      </w:r>
                      <w:proofErr w:type="gramEnd"/>
                      <w:r w:rsidR="002D4654">
                        <w:t xml:space="preserve"> </w:t>
                      </w:r>
                      <w:r w:rsidR="00B32ABE">
                        <w:t>were not need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271765" w:rsidR="000035D5" w:rsidRDefault="00B32ABE" w:rsidP="000035D5">
                            <w:r>
                              <w:t xml:space="preserve">The publication will </w:t>
                            </w:r>
                            <w:r w:rsidR="003F5A7A">
                              <w:t xml:space="preserve">be shared with the Nouna Health Research Cent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4271765" w:rsidR="000035D5" w:rsidRDefault="00B32ABE" w:rsidP="000035D5">
                      <w:r>
                        <w:t xml:space="preserve">The publication will </w:t>
                      </w:r>
                      <w:r w:rsidR="003F5A7A">
                        <w:t xml:space="preserve">be shared with the Nouna Health Research Center.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338497" w:rsidR="000035D5" w:rsidRDefault="003F5A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A338497" w:rsidR="000035D5" w:rsidRDefault="003F5A7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9296B32" w:rsidR="000035D5" w:rsidRDefault="003F5A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9296B32" w:rsidR="000035D5" w:rsidRDefault="003F5A7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603181" w:rsidR="000035D5" w:rsidRDefault="003F5A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4603181" w:rsidR="000035D5" w:rsidRDefault="003F5A7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1EFF545" w:rsidR="000035D5" w:rsidRDefault="003F5A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1EFF545" w:rsidR="000035D5" w:rsidRDefault="003F5A7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CB1DD3" w:rsidR="000035D5" w:rsidRDefault="003F5A7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7CB1DD3" w:rsidR="000035D5" w:rsidRDefault="003F5A7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2109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380E6" w14:textId="77777777" w:rsidR="009F616D" w:rsidRDefault="009F616D" w:rsidP="00F57A3B">
      <w:r>
        <w:separator/>
      </w:r>
    </w:p>
  </w:endnote>
  <w:endnote w:type="continuationSeparator" w:id="0">
    <w:p w14:paraId="71566807" w14:textId="77777777" w:rsidR="009F616D" w:rsidRDefault="009F616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A01AF" w14:textId="77777777" w:rsidR="009F616D" w:rsidRDefault="009F616D" w:rsidP="00F57A3B">
      <w:r>
        <w:separator/>
      </w:r>
    </w:p>
  </w:footnote>
  <w:footnote w:type="continuationSeparator" w:id="0">
    <w:p w14:paraId="04E34C55" w14:textId="77777777" w:rsidR="009F616D" w:rsidRDefault="009F616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9A56C6"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4F35"/>
    <w:rsid w:val="00074BBF"/>
    <w:rsid w:val="000A6C24"/>
    <w:rsid w:val="000C6D83"/>
    <w:rsid w:val="000F365D"/>
    <w:rsid w:val="00116E71"/>
    <w:rsid w:val="0015550F"/>
    <w:rsid w:val="001E4E8C"/>
    <w:rsid w:val="001F2BB8"/>
    <w:rsid w:val="0028272E"/>
    <w:rsid w:val="002C52B0"/>
    <w:rsid w:val="002D4654"/>
    <w:rsid w:val="002D6240"/>
    <w:rsid w:val="002E56BD"/>
    <w:rsid w:val="002F4EBD"/>
    <w:rsid w:val="00334DC0"/>
    <w:rsid w:val="00335779"/>
    <w:rsid w:val="003E6CA6"/>
    <w:rsid w:val="003E7B2F"/>
    <w:rsid w:val="003F5A7A"/>
    <w:rsid w:val="00470101"/>
    <w:rsid w:val="00483FD4"/>
    <w:rsid w:val="00485E31"/>
    <w:rsid w:val="004A7A57"/>
    <w:rsid w:val="004C0D4A"/>
    <w:rsid w:val="00541C18"/>
    <w:rsid w:val="0055218F"/>
    <w:rsid w:val="00580384"/>
    <w:rsid w:val="00597A66"/>
    <w:rsid w:val="005A6AA0"/>
    <w:rsid w:val="005C4166"/>
    <w:rsid w:val="006641D3"/>
    <w:rsid w:val="00692051"/>
    <w:rsid w:val="0069423E"/>
    <w:rsid w:val="0072109C"/>
    <w:rsid w:val="007543F1"/>
    <w:rsid w:val="007C1431"/>
    <w:rsid w:val="007F05DD"/>
    <w:rsid w:val="00805453"/>
    <w:rsid w:val="00831ADE"/>
    <w:rsid w:val="00841F25"/>
    <w:rsid w:val="009364D9"/>
    <w:rsid w:val="00941AE6"/>
    <w:rsid w:val="0098542C"/>
    <w:rsid w:val="009B11B4"/>
    <w:rsid w:val="009B3321"/>
    <w:rsid w:val="009C020C"/>
    <w:rsid w:val="009F616D"/>
    <w:rsid w:val="009F70EB"/>
    <w:rsid w:val="00A43F5B"/>
    <w:rsid w:val="00A974A1"/>
    <w:rsid w:val="00AF281E"/>
    <w:rsid w:val="00B24159"/>
    <w:rsid w:val="00B32ABE"/>
    <w:rsid w:val="00B5681D"/>
    <w:rsid w:val="00B56FBC"/>
    <w:rsid w:val="00B63A7E"/>
    <w:rsid w:val="00B95FC2"/>
    <w:rsid w:val="00C95341"/>
    <w:rsid w:val="00CA141E"/>
    <w:rsid w:val="00D22685"/>
    <w:rsid w:val="00D916AF"/>
    <w:rsid w:val="00DA1EEA"/>
    <w:rsid w:val="00E004E6"/>
    <w:rsid w:val="00EA6FB1"/>
    <w:rsid w:val="00ED4D01"/>
    <w:rsid w:val="00F212A2"/>
    <w:rsid w:val="00F33E82"/>
    <w:rsid w:val="00F57A3B"/>
    <w:rsid w:val="00FA4558"/>
    <w:rsid w:val="00FD3E34"/>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ahia Wasko</cp:lastModifiedBy>
  <cp:revision>59</cp:revision>
  <dcterms:created xsi:type="dcterms:W3CDTF">2022-01-24T08:06:00Z</dcterms:created>
  <dcterms:modified xsi:type="dcterms:W3CDTF">2022-02-15T18:15:00Z</dcterms:modified>
</cp:coreProperties>
</file>